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16C737">
      <w:pPr>
        <w:spacing w:line="360" w:lineRule="auto"/>
        <w:outlineLvl w:val="9"/>
        <w:rPr>
          <w:rFonts w:ascii="Times New Roman" w:hAnsi="Times New Roman" w:eastAsia="仿宋" w:cs="仿宋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ascii="Times New Roman" w:hAnsi="Times New Roman" w:eastAsia="仿宋" w:cs="仿宋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Multimedia </w:t>
      </w:r>
      <w:r>
        <w:rPr>
          <w:rFonts w:ascii="Times New Roman" w:hAnsi="Times New Roman" w:eastAsia="等线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ppendix</w:t>
      </w:r>
      <w:r>
        <w:rPr>
          <w:rFonts w:ascii="Times New Roman" w:hAnsi="Times New Roman" w:eastAsia="仿宋" w:cs="仿宋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仿宋" w:cs="仿宋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The Protection Motivation Theory–based cognitive behavioral online intervention protocol and outline.</w:t>
      </w:r>
    </w:p>
    <w:tbl>
      <w:tblPr>
        <w:tblStyle w:val="1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6177"/>
        <w:gridCol w:w="851"/>
        <w:gridCol w:w="711"/>
        <w:gridCol w:w="848"/>
        <w:gridCol w:w="854"/>
        <w:gridCol w:w="711"/>
        <w:gridCol w:w="854"/>
        <w:gridCol w:w="851"/>
        <w:gridCol w:w="732"/>
      </w:tblGrid>
      <w:tr w14:paraId="10F95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739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372F94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2"/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spacing w:val="4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semination Plan</w:t>
            </w:r>
          </w:p>
        </w:tc>
        <w:tc>
          <w:tcPr>
            <w:tcW w:w="2261" w:type="pct"/>
            <w:gridSpan w:val="8"/>
            <w:tcBorders>
              <w:top w:val="single" w:color="000000" w:sz="4" w:space="0"/>
              <w:left w:val="single" w:color="auto" w:sz="6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20A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Pathways</w:t>
            </w:r>
          </w:p>
        </w:tc>
      </w:tr>
      <w:tr w14:paraId="02265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39" w:type="pct"/>
            <w:gridSpan w:val="2"/>
            <w:vMerge w:val="continue"/>
            <w:tcBorders>
              <w:left w:val="single" w:color="000000" w:sz="4" w:space="0"/>
              <w:bottom w:val="single" w:color="000000" w:sz="4" w:space="0"/>
              <w:right w:val="single" w:color="auto" w:sz="6" w:space="0"/>
            </w:tcBorders>
            <w:shd w:val="clear" w:color="auto" w:fill="FFFFFF"/>
            <w:noWrap/>
            <w:vAlign w:val="center"/>
          </w:tcPr>
          <w:p w14:paraId="48C9AC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10A7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eek 1</w:t>
            </w:r>
          </w:p>
        </w:tc>
        <w:tc>
          <w:tcPr>
            <w:tcW w:w="600" w:type="pct"/>
            <w:gridSpan w:val="2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2B26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eek 2</w:t>
            </w:r>
          </w:p>
        </w:tc>
        <w:tc>
          <w:tcPr>
            <w:tcW w:w="552" w:type="pct"/>
            <w:gridSpan w:val="2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713AB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eek 3</w:t>
            </w:r>
          </w:p>
        </w:tc>
        <w:tc>
          <w:tcPr>
            <w:tcW w:w="558" w:type="pct"/>
            <w:gridSpan w:val="2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76BF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eek 4</w:t>
            </w:r>
          </w:p>
        </w:tc>
      </w:tr>
      <w:tr w14:paraId="13700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FE330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imensions</w:t>
            </w:r>
          </w:p>
        </w:tc>
        <w:tc>
          <w:tcPr>
            <w:tcW w:w="2179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F79F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ducational content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2952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mages</w:t>
            </w:r>
          </w:p>
          <w:p w14:paraId="3741EE0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4BCE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deo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E1007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mages</w:t>
            </w:r>
          </w:p>
          <w:p w14:paraId="3ADC38A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5A9C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ecture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FEBB4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deo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2EB3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mages</w:t>
            </w:r>
          </w:p>
          <w:p w14:paraId="35E713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218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mages</w:t>
            </w:r>
          </w:p>
          <w:p w14:paraId="6EB1DC9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xt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6846C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deo</w:t>
            </w:r>
          </w:p>
        </w:tc>
      </w:tr>
      <w:bookmarkEnd w:id="0"/>
      <w:tr w14:paraId="5F5EE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434314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usceptibility</w:t>
            </w: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14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pacing w:val="4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spacing w:val="4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 What are atopic diseases? What are the typical clinical manifestations of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7B10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DF412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D3F0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D5AB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D71D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147B9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6958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2C93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004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BEFDB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4D930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 What is the atopic march of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0D5D2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BBD8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C8B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AE47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1AC0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FAA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23C7A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E2CF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7EB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F915C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864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 What is the prevalence of atopic diseases in China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E49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E0E32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781B4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A414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781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F178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A2370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262C5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C27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65F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24FE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 Are atopic diseases hereditary? What kind of children are prone to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37CF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14C2F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8B66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CB69F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DC21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BA22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89C0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D71EB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597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A930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D7734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 What environmental factors can trigger the onset of atopic diseases (hygiene hypothesis)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6EF8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CF5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2D5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669A6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3ECF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A704F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68F8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D54C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FC0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3FB2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verity</w:t>
            </w: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96630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What behavioral factors can lead to the recurrence of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2D4C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A5F3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48BC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39C0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2666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8DD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D4A4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BF6E6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087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FDEB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CF6B3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hat factors can induce severe allergic reaction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51164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0F1A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31B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DFB2F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E084F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ADC0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753D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17C5B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BDA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9C10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F90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What complications can arise from not actively treating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9249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FED8D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11A8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F37AE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BE728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CFFB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9B79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75D0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51A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78FB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1F2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 How can caregivers identify and urgently manage them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F290C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899F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7DF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B3C0C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84EB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F09F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1142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3CB7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8CF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560" w:type="pct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F703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ternal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ernal rewards</w:t>
            </w: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5FAEF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How to verify the scientific validity of atopic disease prevention and treatment information on the internet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C8F9A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1F2C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CFAB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2BCC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39D1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DE8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AAB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F3D3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8D2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E7AF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EFA19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Are probiotics promoted on the internet really effective in preventing and treating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69AC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3CD9B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7889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A66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6C73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C689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AC7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15A2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EE1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0BA2A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6C589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one: Basic cognitive misconceptions about atopic diseases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00E1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799C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6E5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D4DB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EA433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051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8EC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94D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4C5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457C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170F8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two: Misconceptions about allergen avoidance and environmental control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AAE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D4314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433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A27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5CF9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9D8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372E0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ECDFA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0C8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1ABD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AAAB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three: Misconceptions about the use of antiallergic drugs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5363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8D5A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D228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7496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AC0B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72F2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97DE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0F03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E35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DD91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AD3E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four: Misconceptions about medical treatment and referral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30D4F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662A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30AC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21BFB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C4FC0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5F1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15AF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FC7A0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CBA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176B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B3BB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five: Misconceptions about neglecting daily monitoring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3284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3C2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3655E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8BAD2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7EB0C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505C4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F1843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9D2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D71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861B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9D67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Misconceptions in prevention and treatment behavior lecture - Misconception six: Misconceptions about daily care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662E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FD6BE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1159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4552A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8108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28ECF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18460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45E0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14A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560" w:type="pct"/>
            <w:vMerge w:val="restart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67A56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f-efficacy</w:t>
            </w: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502B8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What are the common allergens? How to avoid them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A3B92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313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BFC1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A1C20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9EA7E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9BCBF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ED93E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5013C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AE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A87C8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B7F4F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What are tips for using antiallergic drugs according to medical prescription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CDA5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90B0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AD6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958EE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7154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18C9F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9F6C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C30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52C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52D1B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5018E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How can children with atopic diseases arrange their diet reasonably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7792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4FD27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49FE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B1102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C683F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23B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63400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9AFFC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961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09FB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CAE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What sports can children with atopic conditions do? What are the precaution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523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BD19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7508A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D953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6DEE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83057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45D4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B1A2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EEC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0E9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A8145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pacing w:val="4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How can families of children with atopic diseases coexist with the disease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06DC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01E0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DC0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EB80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25DF7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FAE8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A3D12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9C582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B63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4B70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3DDF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Correct steps and precautions for nasal irrigation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B25E8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E11E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5872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D740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8A4B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372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8C7FE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4B02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3B3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7906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CA00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Correct steps and precautions for nebulization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4251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045B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08F2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515C3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4B33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F7EC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2A046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F7C48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4F8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DFF1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FE1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 Correct steps and precautions for bathing and skin care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ECFA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4DFD0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F0F2C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D773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3F7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FB84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E01B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5B07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ACB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9D7E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ponse efficacy</w:t>
            </w: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DBD8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 How to scientifically understand allergen testing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B8A8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E2B4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EC1D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1E614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64E9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1A50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439B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47AC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A98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CD5E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E683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 Why does the treatment of atopic diseases need to be long-term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96F9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A6BD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7E04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5224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01912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2A735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969E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45B7D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5AA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9AA6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B15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 What are the short-term and long-term benefits of actively preventing and treating atopic diseases for children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6FC3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5B4A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1230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A40C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14D0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49C5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6F28C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B117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C40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617B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78DE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 What are the benefits of actively preventing and treating atopic diseases for famili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AF3D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CA51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941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46CA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8F8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4277C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8E21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0617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737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98C9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3279A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 How to distinguish atopic rhinitis and asthma from the common cold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210D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D477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ABC35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217B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54F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A6C6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DE62B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F086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37A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6E74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948E4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 How to distinguish eczema from common skin diseases such as chickenpox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305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A4175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1F753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DF887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82B81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C03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376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B7DD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796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2234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1252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 How to choose the right hospital and department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2B1D6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33F1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87DA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8FB6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C298A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73B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70C7E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2E14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7F0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B6F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A7609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 What are the benefits of caregivers supervising their children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 medication and daily care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3123C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362F2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BAFAC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336C7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44E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611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5526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76B5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D9D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AB2E2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sponse cost</w:t>
            </w:r>
          </w:p>
        </w:tc>
        <w:tc>
          <w:tcPr>
            <w:tcW w:w="2179" w:type="pct"/>
            <w:tcBorders>
              <w:top w:val="single" w:color="auto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BD914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 Why does the child’s condition not improve after treatment?</w:t>
            </w:r>
          </w:p>
        </w:tc>
        <w:tc>
          <w:tcPr>
            <w:tcW w:w="300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BDA9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CAAD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3D75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93CD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80A15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BB0D4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A3CB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F8B23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20F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62BEF"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037E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 Why should an atopic diary be kept for children with atopic disease? How to assess the child’s condition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D8F1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6DD4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33BD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9C760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90E8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0753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E979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9CA4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0FC5B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A4791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C6EEB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 Can atopic diseases be cured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C1415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3A1E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7272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C711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8539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DC6BD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225E6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8CE8A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F22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FB89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28806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 Should children with atopic diseases avoid certain food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1935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0ED18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89801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02B2F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97133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86A8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3C5F7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7339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FE7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806C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B8A0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 Can children with atopic diseases receive vaccinations? For example, COVID-19, influenza, and HPV vaccines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4A40C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A3C1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16EF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1AC33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C0B5E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0F48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5721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6405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D1D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E6BC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9EE1D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 How to reduce unnecessary expenses related to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09E3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14E2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F5F1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0E9F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CDAC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1347E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7B4D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0971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8B7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9AB0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3DE4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 What is the safety of hormone treatment for atopic diseases, and why can</w:t>
            </w: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 hormones be stopped immediately after use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53FBD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F29A4A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15E18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9A6F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6870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6EDC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8D14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579211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D4B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60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17299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607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 Why is allergen avoidance of great significance in the prevention and treatment of atopic diseases?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1B5F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DB19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5211C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08357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B731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B85C2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7511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仿宋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EFBF4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5F58EDF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43"/>
    <w:rsid w:val="00096157"/>
    <w:rsid w:val="0016322D"/>
    <w:rsid w:val="001B69C0"/>
    <w:rsid w:val="001F4B44"/>
    <w:rsid w:val="002079D0"/>
    <w:rsid w:val="002E4B84"/>
    <w:rsid w:val="00430988"/>
    <w:rsid w:val="00533D87"/>
    <w:rsid w:val="006D0221"/>
    <w:rsid w:val="00736B1A"/>
    <w:rsid w:val="00765E43"/>
    <w:rsid w:val="007D72F4"/>
    <w:rsid w:val="00A208B9"/>
    <w:rsid w:val="00B6688E"/>
    <w:rsid w:val="00BA4797"/>
    <w:rsid w:val="00BB5E72"/>
    <w:rsid w:val="00F84872"/>
    <w:rsid w:val="0BC96FF0"/>
    <w:rsid w:val="19126968"/>
    <w:rsid w:val="2C2F181C"/>
    <w:rsid w:val="30552141"/>
    <w:rsid w:val="450758D2"/>
    <w:rsid w:val="4C4E7037"/>
    <w:rsid w:val="5A31088D"/>
    <w:rsid w:val="6FD725B8"/>
    <w:rsid w:val="FFFD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8</Words>
  <Characters>3380</Characters>
  <Lines>30</Lines>
  <Paragraphs>8</Paragraphs>
  <TotalTime>2</TotalTime>
  <ScaleCrop>false</ScaleCrop>
  <LinksUpToDate>false</LinksUpToDate>
  <CharactersWithSpaces>388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7:08:00Z</dcterms:created>
  <dc:creator>德权 沈</dc:creator>
  <cp:lastModifiedBy>Dequan Shen</cp:lastModifiedBy>
  <dcterms:modified xsi:type="dcterms:W3CDTF">2025-05-06T06:41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2929BD7FCB24688947220FCBEF38DE2_12</vt:lpwstr>
  </property>
</Properties>
</file>